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1189" w:rsidRPr="00542DC2" w:rsidRDefault="001D1189" w:rsidP="001D1189">
      <w:pPr>
        <w:spacing w:line="360" w:lineRule="auto"/>
        <w:ind w:left="0" w:firstLine="0"/>
        <w:rPr>
          <w:b/>
          <w:bCs/>
          <w:color w:val="auto"/>
          <w:szCs w:val="24"/>
        </w:rPr>
      </w:pPr>
      <w:bookmarkStart w:id="0" w:name="_GoBack"/>
      <w:bookmarkEnd w:id="0"/>
      <w:r w:rsidRPr="00542DC2">
        <w:rPr>
          <w:b/>
        </w:rPr>
        <w:t>Table S1.  S</w:t>
      </w:r>
      <w:r w:rsidRPr="00542DC2">
        <w:rPr>
          <w:b/>
          <w:szCs w:val="24"/>
        </w:rPr>
        <w:t>ocio-demographics for</w:t>
      </w:r>
      <w:r w:rsidR="00E41449">
        <w:rPr>
          <w:b/>
          <w:szCs w:val="24"/>
        </w:rPr>
        <w:t xml:space="preserve"> caregivers of children with Sickle cell disease included in the study</w:t>
      </w:r>
    </w:p>
    <w:tbl>
      <w:tblPr>
        <w:tblStyle w:val="TableGrid"/>
        <w:tblW w:w="0" w:type="auto"/>
        <w:tblInd w:w="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3"/>
        <w:gridCol w:w="2626"/>
      </w:tblGrid>
      <w:tr w:rsidR="001D1189" w:rsidRPr="007A5775" w:rsidTr="00C715D0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1D1189" w:rsidRPr="007A5775" w:rsidRDefault="001D1189" w:rsidP="00C715D0">
            <w:pPr>
              <w:spacing w:after="0" w:line="240" w:lineRule="auto"/>
              <w:rPr>
                <w:b/>
                <w:color w:val="000000" w:themeColor="text1"/>
                <w:sz w:val="24"/>
                <w:szCs w:val="24"/>
              </w:rPr>
            </w:pPr>
            <w:r w:rsidRPr="007A5775">
              <w:rPr>
                <w:b/>
                <w:color w:val="000000" w:themeColor="text1"/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1D1189" w:rsidRPr="007A5775" w:rsidRDefault="001D1189" w:rsidP="00C715D0">
            <w:pPr>
              <w:spacing w:after="0" w:line="24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7A5775">
              <w:rPr>
                <w:b/>
                <w:color w:val="000000" w:themeColor="text1"/>
                <w:sz w:val="24"/>
                <w:szCs w:val="24"/>
              </w:rPr>
              <w:t>n (%) or Median (IQR)</w:t>
            </w:r>
          </w:p>
        </w:tc>
      </w:tr>
      <w:tr w:rsidR="001D1189" w:rsidRPr="007A5775" w:rsidTr="00C715D0">
        <w:trPr>
          <w:trHeight w:val="573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1D1189" w:rsidRPr="007A5775" w:rsidRDefault="001D1189" w:rsidP="00C715D0">
            <w:pPr>
              <w:spacing w:after="0" w:line="240" w:lineRule="auto"/>
              <w:rPr>
                <w:b/>
                <w:color w:val="000000" w:themeColor="text1"/>
                <w:sz w:val="24"/>
                <w:szCs w:val="24"/>
              </w:rPr>
            </w:pPr>
            <w:r w:rsidRPr="007A5775">
              <w:rPr>
                <w:b/>
                <w:color w:val="000000" w:themeColor="text1"/>
                <w:sz w:val="24"/>
                <w:szCs w:val="24"/>
              </w:rPr>
              <w:t>Sex</w:t>
            </w:r>
          </w:p>
          <w:p w:rsidR="001D1189" w:rsidRPr="007A5775" w:rsidRDefault="001D1189" w:rsidP="00C715D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 xml:space="preserve">  Female </w:t>
            </w:r>
          </w:p>
          <w:p w:rsidR="001D1189" w:rsidRPr="007A5775" w:rsidRDefault="001D1189" w:rsidP="00C715D0">
            <w:pPr>
              <w:spacing w:after="0" w:line="240" w:lineRule="auto"/>
              <w:rPr>
                <w:b/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 xml:space="preserve">  Male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D1189" w:rsidRPr="007A5775" w:rsidRDefault="001D1189" w:rsidP="00C715D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  <w:p w:rsidR="001D1189" w:rsidRPr="007A5775" w:rsidRDefault="001D1189" w:rsidP="00C715D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158 (88.3)</w:t>
            </w:r>
          </w:p>
          <w:p w:rsidR="001D1189" w:rsidRPr="007A5775" w:rsidRDefault="001D1189" w:rsidP="00C715D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21 (11.7)</w:t>
            </w:r>
          </w:p>
        </w:tc>
      </w:tr>
      <w:tr w:rsidR="001D1189" w:rsidRPr="007A5775" w:rsidTr="00C715D0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D1189" w:rsidRPr="007A5775" w:rsidRDefault="001D1189" w:rsidP="00C715D0">
            <w:pPr>
              <w:spacing w:after="0" w:line="240" w:lineRule="auto"/>
              <w:rPr>
                <w:b/>
                <w:color w:val="000000" w:themeColor="text1"/>
                <w:sz w:val="24"/>
                <w:szCs w:val="24"/>
              </w:rPr>
            </w:pPr>
            <w:r w:rsidRPr="007A5775">
              <w:rPr>
                <w:b/>
                <w:color w:val="000000" w:themeColor="text1"/>
                <w:sz w:val="24"/>
                <w:szCs w:val="24"/>
              </w:rPr>
              <w:t>Age</w:t>
            </w:r>
          </w:p>
          <w:p w:rsidR="001D1189" w:rsidRPr="007A5775" w:rsidRDefault="001D1189" w:rsidP="00C715D0">
            <w:pPr>
              <w:spacing w:after="0"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7A5775">
              <w:rPr>
                <w:bCs/>
                <w:color w:val="000000" w:themeColor="text1"/>
                <w:sz w:val="24"/>
                <w:szCs w:val="24"/>
              </w:rPr>
              <w:t xml:space="preserve">  Median (IQR)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1189" w:rsidRPr="007A5775" w:rsidRDefault="001D1189" w:rsidP="00C715D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  <w:p w:rsidR="001D1189" w:rsidRPr="007A5775" w:rsidRDefault="001D1189" w:rsidP="00C715D0">
            <w:pPr>
              <w:spacing w:after="0" w:line="240" w:lineRule="auto"/>
              <w:jc w:val="center"/>
              <w:rPr>
                <w:color w:val="auto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38 (32-45)</w:t>
            </w:r>
          </w:p>
        </w:tc>
      </w:tr>
      <w:tr w:rsidR="001D1189" w:rsidRPr="007A5775" w:rsidTr="00C715D0">
        <w:trPr>
          <w:trHeight w:val="19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D1189" w:rsidRPr="007A5775" w:rsidRDefault="001D1189" w:rsidP="00C715D0">
            <w:pPr>
              <w:spacing w:after="0" w:line="240" w:lineRule="auto"/>
              <w:rPr>
                <w:b/>
                <w:color w:val="000000" w:themeColor="text1"/>
                <w:sz w:val="24"/>
                <w:szCs w:val="24"/>
              </w:rPr>
            </w:pPr>
            <w:r w:rsidRPr="007A5775">
              <w:rPr>
                <w:b/>
                <w:color w:val="000000" w:themeColor="text1"/>
                <w:sz w:val="24"/>
                <w:szCs w:val="24"/>
              </w:rPr>
              <w:t>Relationship with child with SCD</w:t>
            </w:r>
          </w:p>
          <w:p w:rsidR="001D1189" w:rsidRPr="007A5775" w:rsidRDefault="001D1189" w:rsidP="00C715D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 xml:space="preserve">  Biological parent </w:t>
            </w:r>
          </w:p>
          <w:p w:rsidR="001D1189" w:rsidRPr="007A5775" w:rsidRDefault="001D1189" w:rsidP="00C715D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 xml:space="preserve">  Step mother/father</w:t>
            </w:r>
          </w:p>
          <w:p w:rsidR="001D1189" w:rsidRPr="007A5775" w:rsidRDefault="001D1189" w:rsidP="00C715D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 xml:space="preserve">  Uncle/ aunt </w:t>
            </w:r>
          </w:p>
          <w:p w:rsidR="001D1189" w:rsidRPr="007A5775" w:rsidRDefault="001D1189" w:rsidP="00C715D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 xml:space="preserve">  Sibling </w:t>
            </w:r>
          </w:p>
          <w:p w:rsidR="001D1189" w:rsidRPr="007A5775" w:rsidRDefault="001D1189" w:rsidP="00C715D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 xml:space="preserve">  Cousin </w:t>
            </w:r>
          </w:p>
          <w:p w:rsidR="001D1189" w:rsidRPr="007A5775" w:rsidRDefault="001D1189" w:rsidP="00C715D0">
            <w:pPr>
              <w:spacing w:after="0" w:line="240" w:lineRule="auto"/>
              <w:rPr>
                <w:b/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 xml:space="preserve">  Grandmoth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1189" w:rsidRPr="007A5775" w:rsidRDefault="001D1189" w:rsidP="00C715D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  <w:p w:rsidR="001D1189" w:rsidRPr="007A5775" w:rsidRDefault="001D1189" w:rsidP="00C715D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142 (79.3)</w:t>
            </w:r>
          </w:p>
          <w:p w:rsidR="001D1189" w:rsidRPr="007A5775" w:rsidRDefault="001D1189" w:rsidP="00C715D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2 (1.1)</w:t>
            </w:r>
          </w:p>
          <w:p w:rsidR="001D1189" w:rsidRPr="007A5775" w:rsidRDefault="001D1189" w:rsidP="00C715D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11 (6.1)</w:t>
            </w:r>
          </w:p>
          <w:p w:rsidR="001D1189" w:rsidRPr="007A5775" w:rsidRDefault="001D1189" w:rsidP="00C715D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9 (5.0)</w:t>
            </w:r>
          </w:p>
          <w:p w:rsidR="001D1189" w:rsidRPr="007A5775" w:rsidRDefault="001D1189" w:rsidP="00C715D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2 (1.1)</w:t>
            </w:r>
          </w:p>
          <w:p w:rsidR="001D1189" w:rsidRPr="007A5775" w:rsidRDefault="001D1189" w:rsidP="00C715D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13 (7.3)</w:t>
            </w:r>
          </w:p>
        </w:tc>
      </w:tr>
      <w:tr w:rsidR="001D1189" w:rsidRPr="007A5775" w:rsidTr="00C715D0">
        <w:trPr>
          <w:trHeight w:val="1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D1189" w:rsidRPr="007A5775" w:rsidRDefault="001D1189" w:rsidP="00C715D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b/>
                <w:color w:val="000000" w:themeColor="text1"/>
                <w:sz w:val="24"/>
                <w:szCs w:val="24"/>
              </w:rPr>
              <w:t>Marital status</w:t>
            </w:r>
            <w:r w:rsidRPr="007A5775">
              <w:rPr>
                <w:color w:val="000000" w:themeColor="text1"/>
                <w:sz w:val="24"/>
                <w:szCs w:val="24"/>
              </w:rPr>
              <w:t xml:space="preserve"> </w:t>
            </w:r>
          </w:p>
          <w:p w:rsidR="001D1189" w:rsidRPr="007A5775" w:rsidRDefault="001D1189" w:rsidP="00C715D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 xml:space="preserve">  Single </w:t>
            </w:r>
          </w:p>
          <w:p w:rsidR="001D1189" w:rsidRPr="007A5775" w:rsidRDefault="001D1189" w:rsidP="00C715D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 xml:space="preserve">  Co-habiting </w:t>
            </w:r>
          </w:p>
          <w:p w:rsidR="001D1189" w:rsidRPr="007A5775" w:rsidRDefault="001D1189" w:rsidP="00C715D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 xml:space="preserve">  Married </w:t>
            </w:r>
          </w:p>
          <w:p w:rsidR="001D1189" w:rsidRPr="007A5775" w:rsidRDefault="001D1189" w:rsidP="00C715D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 xml:space="preserve">  Separated</w:t>
            </w:r>
          </w:p>
          <w:p w:rsidR="001D1189" w:rsidRPr="007A5775" w:rsidRDefault="001D1189" w:rsidP="00C715D0">
            <w:pPr>
              <w:spacing w:after="0" w:line="240" w:lineRule="auto"/>
              <w:rPr>
                <w:b/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 xml:space="preserve">  Widow/ widowe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1189" w:rsidRPr="007A5775" w:rsidRDefault="001D1189" w:rsidP="00C715D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  <w:p w:rsidR="001D1189" w:rsidRPr="007A5775" w:rsidRDefault="001D1189" w:rsidP="00C715D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30 (16.8)</w:t>
            </w:r>
          </w:p>
          <w:p w:rsidR="001D1189" w:rsidRPr="007A5775" w:rsidRDefault="001D1189" w:rsidP="00C715D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40 (22.4)</w:t>
            </w:r>
          </w:p>
          <w:p w:rsidR="001D1189" w:rsidRPr="007A5775" w:rsidRDefault="001D1189" w:rsidP="00C715D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73 (40.8)</w:t>
            </w:r>
          </w:p>
          <w:p w:rsidR="001D1189" w:rsidRPr="007A5775" w:rsidRDefault="001D1189" w:rsidP="00C715D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21 (11.7)</w:t>
            </w:r>
          </w:p>
          <w:p w:rsidR="001D1189" w:rsidRPr="007A5775" w:rsidRDefault="001D1189" w:rsidP="00C715D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15 (8.4)</w:t>
            </w:r>
          </w:p>
        </w:tc>
      </w:tr>
      <w:tr w:rsidR="001D1189" w:rsidRPr="007A5775" w:rsidTr="00C715D0">
        <w:trPr>
          <w:trHeight w:val="1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D1189" w:rsidRPr="007A5775" w:rsidRDefault="001D1189" w:rsidP="00C715D0">
            <w:pPr>
              <w:spacing w:after="0" w:line="240" w:lineRule="auto"/>
              <w:rPr>
                <w:b/>
                <w:color w:val="000000" w:themeColor="text1"/>
                <w:sz w:val="24"/>
                <w:szCs w:val="24"/>
              </w:rPr>
            </w:pPr>
            <w:r w:rsidRPr="007A5775">
              <w:rPr>
                <w:b/>
                <w:color w:val="000000" w:themeColor="text1"/>
                <w:sz w:val="24"/>
                <w:szCs w:val="24"/>
              </w:rPr>
              <w:t xml:space="preserve">Biological parents’ survival status </w:t>
            </w:r>
          </w:p>
          <w:p w:rsidR="001D1189" w:rsidRPr="007A5775" w:rsidRDefault="001D1189" w:rsidP="00C715D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 xml:space="preserve">  Both alive </w:t>
            </w:r>
          </w:p>
          <w:p w:rsidR="001D1189" w:rsidRPr="007A5775" w:rsidRDefault="001D1189" w:rsidP="00C715D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 xml:space="preserve">  Only father alive </w:t>
            </w:r>
          </w:p>
          <w:p w:rsidR="001D1189" w:rsidRPr="007A5775" w:rsidRDefault="001D1189" w:rsidP="00C715D0">
            <w:pPr>
              <w:spacing w:after="0" w:line="240" w:lineRule="auto"/>
              <w:rPr>
                <w:b/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 xml:space="preserve">  Only mother alive</w:t>
            </w:r>
            <w:r w:rsidRPr="007A5775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  <w:p w:rsidR="001D1189" w:rsidRPr="007A5775" w:rsidRDefault="001D1189" w:rsidP="00C715D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 xml:space="preserve">  Both not al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1189" w:rsidRPr="007A5775" w:rsidRDefault="001D1189" w:rsidP="00C715D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  <w:p w:rsidR="001D1189" w:rsidRPr="007A5775" w:rsidRDefault="001D1189" w:rsidP="00C715D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157 (87.7)</w:t>
            </w:r>
          </w:p>
          <w:p w:rsidR="001D1189" w:rsidRPr="007A5775" w:rsidRDefault="001D1189" w:rsidP="00C715D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5 (2.8)</w:t>
            </w:r>
          </w:p>
          <w:p w:rsidR="001D1189" w:rsidRPr="007A5775" w:rsidRDefault="001D1189" w:rsidP="00C715D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15 (8.4)</w:t>
            </w:r>
          </w:p>
          <w:p w:rsidR="001D1189" w:rsidRPr="007A5775" w:rsidRDefault="001D1189" w:rsidP="00C715D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2 (1.1)</w:t>
            </w:r>
          </w:p>
        </w:tc>
      </w:tr>
      <w:tr w:rsidR="001D1189" w:rsidRPr="007A5775" w:rsidTr="00C715D0">
        <w:trPr>
          <w:trHeight w:val="7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D1189" w:rsidRPr="007A5775" w:rsidRDefault="001D1189" w:rsidP="00C715D0">
            <w:pPr>
              <w:spacing w:after="0" w:line="240" w:lineRule="auto"/>
              <w:rPr>
                <w:b/>
                <w:color w:val="000000" w:themeColor="text1"/>
                <w:sz w:val="24"/>
                <w:szCs w:val="24"/>
              </w:rPr>
            </w:pPr>
            <w:r w:rsidRPr="007A5775">
              <w:rPr>
                <w:b/>
                <w:color w:val="000000" w:themeColor="text1"/>
                <w:sz w:val="24"/>
                <w:szCs w:val="24"/>
              </w:rPr>
              <w:t xml:space="preserve">Parents co-habiting </w:t>
            </w:r>
          </w:p>
          <w:p w:rsidR="001D1189" w:rsidRPr="007A5775" w:rsidRDefault="001D1189" w:rsidP="00C715D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 xml:space="preserve">  No</w:t>
            </w:r>
          </w:p>
          <w:p w:rsidR="001D1189" w:rsidRPr="007A5775" w:rsidRDefault="001D1189" w:rsidP="00C715D0">
            <w:pPr>
              <w:spacing w:after="0" w:line="240" w:lineRule="auto"/>
              <w:rPr>
                <w:b/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1189" w:rsidRPr="007A5775" w:rsidRDefault="001D1189" w:rsidP="00C715D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  <w:p w:rsidR="001D1189" w:rsidRPr="007A5775" w:rsidRDefault="001D1189" w:rsidP="00C715D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91 (50.8)</w:t>
            </w:r>
          </w:p>
          <w:p w:rsidR="001D1189" w:rsidRPr="007A5775" w:rsidRDefault="001D1189" w:rsidP="00C715D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88 (49.2)</w:t>
            </w:r>
          </w:p>
        </w:tc>
      </w:tr>
      <w:tr w:rsidR="001D1189" w:rsidRPr="007A5775" w:rsidTr="00C715D0">
        <w:trPr>
          <w:trHeight w:val="1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D1189" w:rsidRPr="007A5775" w:rsidRDefault="001D1189" w:rsidP="00C715D0">
            <w:pPr>
              <w:spacing w:after="0" w:line="240" w:lineRule="auto"/>
              <w:rPr>
                <w:b/>
                <w:color w:val="000000" w:themeColor="text1"/>
                <w:sz w:val="24"/>
                <w:szCs w:val="24"/>
              </w:rPr>
            </w:pPr>
            <w:r w:rsidRPr="007A5775">
              <w:rPr>
                <w:b/>
                <w:color w:val="000000" w:themeColor="text1"/>
                <w:sz w:val="24"/>
                <w:szCs w:val="24"/>
              </w:rPr>
              <w:t>Number of children in the home</w:t>
            </w:r>
          </w:p>
          <w:p w:rsidR="001D1189" w:rsidRPr="007A5775" w:rsidRDefault="001D1189" w:rsidP="00C715D0">
            <w:pPr>
              <w:spacing w:after="0" w:line="240" w:lineRule="auto"/>
              <w:rPr>
                <w:b/>
                <w:color w:val="000000" w:themeColor="text1"/>
                <w:sz w:val="24"/>
                <w:szCs w:val="24"/>
              </w:rPr>
            </w:pPr>
            <w:r w:rsidRPr="007A5775">
              <w:rPr>
                <w:bCs/>
                <w:color w:val="000000" w:themeColor="text1"/>
                <w:sz w:val="24"/>
                <w:szCs w:val="24"/>
              </w:rPr>
              <w:t xml:space="preserve">  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1189" w:rsidRPr="007A5775" w:rsidRDefault="001D1189" w:rsidP="00C715D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  <w:p w:rsidR="001D1189" w:rsidRPr="007A5775" w:rsidRDefault="001D1189" w:rsidP="00C715D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4 (3-6)</w:t>
            </w:r>
          </w:p>
        </w:tc>
      </w:tr>
      <w:tr w:rsidR="001D1189" w:rsidRPr="007A5775" w:rsidTr="00C715D0">
        <w:trPr>
          <w:trHeight w:val="3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D1189" w:rsidRPr="007A5775" w:rsidRDefault="001D1189" w:rsidP="00C715D0">
            <w:pPr>
              <w:spacing w:after="0" w:line="240" w:lineRule="auto"/>
              <w:rPr>
                <w:b/>
                <w:color w:val="000000" w:themeColor="text1"/>
                <w:sz w:val="24"/>
                <w:szCs w:val="24"/>
              </w:rPr>
            </w:pPr>
            <w:r w:rsidRPr="007A5775">
              <w:rPr>
                <w:b/>
                <w:color w:val="000000" w:themeColor="text1"/>
                <w:sz w:val="24"/>
                <w:szCs w:val="24"/>
              </w:rPr>
              <w:t>Number of children with SCD</w:t>
            </w:r>
          </w:p>
          <w:p w:rsidR="001D1189" w:rsidRPr="007A5775" w:rsidRDefault="001D1189" w:rsidP="00C715D0">
            <w:pPr>
              <w:spacing w:after="0"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7A5775">
              <w:rPr>
                <w:bCs/>
                <w:color w:val="000000" w:themeColor="text1"/>
                <w:sz w:val="24"/>
                <w:szCs w:val="24"/>
              </w:rPr>
              <w:t xml:space="preserve"> 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1189" w:rsidRPr="007A5775" w:rsidRDefault="001D1189" w:rsidP="00C715D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  <w:p w:rsidR="001D1189" w:rsidRPr="007A5775" w:rsidRDefault="001D1189" w:rsidP="00C715D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sz w:val="24"/>
                <w:szCs w:val="24"/>
              </w:rPr>
              <w:t>1 (1-2)</w:t>
            </w:r>
          </w:p>
        </w:tc>
      </w:tr>
      <w:tr w:rsidR="001D1189" w:rsidRPr="007A5775" w:rsidTr="00C715D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D1189" w:rsidRPr="007A5775" w:rsidRDefault="001D1189" w:rsidP="00C715D0">
            <w:pPr>
              <w:spacing w:after="0" w:line="240" w:lineRule="auto"/>
              <w:rPr>
                <w:b/>
                <w:color w:val="000000" w:themeColor="text1"/>
                <w:sz w:val="24"/>
                <w:szCs w:val="24"/>
              </w:rPr>
            </w:pPr>
            <w:r w:rsidRPr="007A5775">
              <w:rPr>
                <w:b/>
                <w:color w:val="000000" w:themeColor="text1"/>
                <w:sz w:val="24"/>
                <w:szCs w:val="24"/>
              </w:rPr>
              <w:t>Total household income (U</w:t>
            </w:r>
            <w:r>
              <w:rPr>
                <w:b/>
                <w:color w:val="000000" w:themeColor="text1"/>
                <w:sz w:val="24"/>
                <w:szCs w:val="24"/>
              </w:rPr>
              <w:t>SD</w:t>
            </w:r>
            <w:r w:rsidRPr="007A5775">
              <w:rPr>
                <w:b/>
                <w:color w:val="000000" w:themeColor="text1"/>
                <w:sz w:val="24"/>
                <w:szCs w:val="24"/>
              </w:rPr>
              <w:t>)</w:t>
            </w:r>
          </w:p>
          <w:p w:rsidR="001D1189" w:rsidRPr="007A5775" w:rsidRDefault="001D1189" w:rsidP="00C715D0">
            <w:pPr>
              <w:spacing w:after="0" w:line="240" w:lineRule="auto"/>
              <w:rPr>
                <w:bCs/>
                <w:color w:val="000000" w:themeColor="text1"/>
                <w:sz w:val="24"/>
                <w:szCs w:val="24"/>
              </w:rPr>
            </w:pPr>
            <w:r w:rsidRPr="007A5775">
              <w:rPr>
                <w:bCs/>
                <w:color w:val="000000" w:themeColor="text1"/>
                <w:sz w:val="24"/>
                <w:szCs w:val="24"/>
              </w:rPr>
              <w:t xml:space="preserve"> 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D1189" w:rsidRDefault="001D1189" w:rsidP="00C715D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  <w:p w:rsidR="001D1189" w:rsidRPr="007A5775" w:rsidRDefault="001D1189" w:rsidP="00C715D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 xml:space="preserve">81 </w:t>
            </w:r>
            <w:r w:rsidRPr="007A5775">
              <w:rPr>
                <w:color w:val="000000" w:themeColor="text1"/>
                <w:sz w:val="24"/>
                <w:szCs w:val="24"/>
              </w:rPr>
              <w:t>(</w:t>
            </w:r>
            <w:r>
              <w:rPr>
                <w:color w:val="000000" w:themeColor="text1"/>
                <w:sz w:val="24"/>
                <w:szCs w:val="24"/>
              </w:rPr>
              <w:t>54</w:t>
            </w:r>
            <w:r w:rsidRPr="007A5775">
              <w:rPr>
                <w:color w:val="000000" w:themeColor="text1"/>
                <w:sz w:val="24"/>
                <w:szCs w:val="24"/>
              </w:rPr>
              <w:t>-</w:t>
            </w:r>
            <w:r>
              <w:rPr>
                <w:color w:val="000000" w:themeColor="text1"/>
                <w:sz w:val="24"/>
                <w:szCs w:val="24"/>
              </w:rPr>
              <w:t>162</w:t>
            </w:r>
            <w:r w:rsidRPr="007A5775">
              <w:rPr>
                <w:color w:val="000000" w:themeColor="text1"/>
                <w:sz w:val="24"/>
                <w:szCs w:val="24"/>
              </w:rPr>
              <w:t>)</w:t>
            </w:r>
          </w:p>
        </w:tc>
      </w:tr>
      <w:tr w:rsidR="001D1189" w:rsidRPr="007A5775" w:rsidTr="00C715D0">
        <w:trPr>
          <w:trHeight w:val="6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D1189" w:rsidRPr="007A5775" w:rsidRDefault="001D1189" w:rsidP="00C715D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b/>
                <w:color w:val="000000" w:themeColor="text1"/>
                <w:sz w:val="24"/>
                <w:szCs w:val="24"/>
              </w:rPr>
              <w:t>Income sufficient to pay school fees</w:t>
            </w:r>
            <w:r w:rsidRPr="007A5775">
              <w:rPr>
                <w:color w:val="000000" w:themeColor="text1"/>
                <w:sz w:val="24"/>
                <w:szCs w:val="24"/>
              </w:rPr>
              <w:t xml:space="preserve"> </w:t>
            </w:r>
          </w:p>
          <w:p w:rsidR="001D1189" w:rsidRPr="007A5775" w:rsidRDefault="001D1189" w:rsidP="00C715D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 xml:space="preserve">  No </w:t>
            </w:r>
          </w:p>
          <w:p w:rsidR="001D1189" w:rsidRPr="007A5775" w:rsidRDefault="001D1189" w:rsidP="00C715D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D1189" w:rsidRPr="007A5775" w:rsidRDefault="001D1189" w:rsidP="00C715D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  <w:p w:rsidR="001D1189" w:rsidRPr="007A5775" w:rsidRDefault="001D1189" w:rsidP="00C715D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132 (73.7)</w:t>
            </w:r>
          </w:p>
          <w:p w:rsidR="001D1189" w:rsidRPr="007A5775" w:rsidRDefault="001D1189" w:rsidP="00C715D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47 (26.3)</w:t>
            </w:r>
          </w:p>
        </w:tc>
      </w:tr>
      <w:tr w:rsidR="001D1189" w:rsidRPr="007A5775" w:rsidTr="00C715D0">
        <w:trPr>
          <w:trHeight w:val="519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1D1189" w:rsidRPr="007A5775" w:rsidRDefault="001D1189" w:rsidP="00C715D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b/>
                <w:color w:val="000000" w:themeColor="text1"/>
                <w:sz w:val="24"/>
                <w:szCs w:val="24"/>
              </w:rPr>
              <w:t>Children missing school</w:t>
            </w:r>
            <w:r w:rsidRPr="007A5775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7A5775">
              <w:rPr>
                <w:b/>
                <w:bCs/>
                <w:color w:val="000000" w:themeColor="text1"/>
                <w:sz w:val="24"/>
                <w:szCs w:val="24"/>
              </w:rPr>
              <w:t>due to fees</w:t>
            </w:r>
          </w:p>
          <w:p w:rsidR="001D1189" w:rsidRPr="007A5775" w:rsidRDefault="001D1189" w:rsidP="00C715D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 xml:space="preserve">  No</w:t>
            </w:r>
          </w:p>
          <w:p w:rsidR="001D1189" w:rsidRPr="007A5775" w:rsidRDefault="001D1189" w:rsidP="00C715D0">
            <w:pPr>
              <w:spacing w:after="0" w:line="240" w:lineRule="auto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D1189" w:rsidRPr="007A5775" w:rsidRDefault="001D1189" w:rsidP="00C715D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</w:p>
          <w:p w:rsidR="001D1189" w:rsidRPr="007A5775" w:rsidRDefault="001D1189" w:rsidP="00C715D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50 (27.3)</w:t>
            </w:r>
          </w:p>
          <w:p w:rsidR="001D1189" w:rsidRPr="007A5775" w:rsidRDefault="001D1189" w:rsidP="00C715D0">
            <w:pPr>
              <w:spacing w:after="0" w:line="24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A5775">
              <w:rPr>
                <w:color w:val="000000" w:themeColor="text1"/>
                <w:sz w:val="24"/>
                <w:szCs w:val="24"/>
              </w:rPr>
              <w:t>129 (72.1)</w:t>
            </w:r>
          </w:p>
        </w:tc>
      </w:tr>
    </w:tbl>
    <w:p w:rsidR="001D1189" w:rsidRDefault="001D1189" w:rsidP="001D1189">
      <w:pPr>
        <w:spacing w:line="360" w:lineRule="auto"/>
        <w:ind w:left="0" w:firstLine="0"/>
        <w:rPr>
          <w:color w:val="auto"/>
          <w:szCs w:val="24"/>
        </w:rPr>
      </w:pPr>
    </w:p>
    <w:p w:rsidR="001D1189" w:rsidRDefault="001D1189" w:rsidP="001D1189">
      <w:pPr>
        <w:spacing w:line="360" w:lineRule="auto"/>
        <w:ind w:left="0" w:firstLine="0"/>
        <w:rPr>
          <w:color w:val="auto"/>
          <w:szCs w:val="24"/>
        </w:rPr>
      </w:pPr>
    </w:p>
    <w:sectPr w:rsidR="001D11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BB0"/>
    <w:rsid w:val="00023376"/>
    <w:rsid w:val="001D1189"/>
    <w:rsid w:val="00611BCE"/>
    <w:rsid w:val="0064123C"/>
    <w:rsid w:val="006F0717"/>
    <w:rsid w:val="007A311B"/>
    <w:rsid w:val="00864D39"/>
    <w:rsid w:val="008678DF"/>
    <w:rsid w:val="00A55C04"/>
    <w:rsid w:val="00AB2EF7"/>
    <w:rsid w:val="00B41710"/>
    <w:rsid w:val="00B43BB0"/>
    <w:rsid w:val="00B902BB"/>
    <w:rsid w:val="00D456B1"/>
    <w:rsid w:val="00E41449"/>
    <w:rsid w:val="00E97F86"/>
    <w:rsid w:val="00FA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FEAD8"/>
  <w15:chartTrackingRefBased/>
  <w15:docId w15:val="{4174087B-26B0-4B9C-BDC5-E17C4D568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1189"/>
    <w:pPr>
      <w:spacing w:after="158" w:line="264" w:lineRule="auto"/>
      <w:ind w:left="10" w:right="10" w:hanging="10"/>
      <w:jc w:val="both"/>
    </w:pPr>
    <w:rPr>
      <w:rFonts w:ascii="Times New Roman" w:eastAsia="Times New Roman" w:hAnsi="Times New Roman" w:cs="Times New Roman"/>
      <w:color w:val="000000"/>
      <w:kern w:val="0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1189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Peninah</dc:creator>
  <cp:keywords/>
  <dc:description/>
  <cp:lastModifiedBy>Dr Peninah</cp:lastModifiedBy>
  <cp:revision>5</cp:revision>
  <dcterms:created xsi:type="dcterms:W3CDTF">2026-02-09T08:58:00Z</dcterms:created>
  <dcterms:modified xsi:type="dcterms:W3CDTF">2026-02-24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09c9aa-7a16-402f-a70b-dc56297de779</vt:lpwstr>
  </property>
</Properties>
</file>